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2: Most significant SNPs from the meta-analysis of TwinsUK, BRIGHT and DCCT/EDIC cohorts within an area 20kb upstream and downstream of the 11 known candidate genes for LQTS and SQTS.</w:t>
      </w:r>
    </w:p>
    <w:tbl>
      <w:tblPr>
        <w:tblW w:w="107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926"/>
        <w:gridCol w:w="990"/>
        <w:gridCol w:w="1486"/>
        <w:gridCol w:w="1843"/>
        <w:gridCol w:w="1559"/>
        <w:gridCol w:w="1843"/>
      </w:tblGrid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hr 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sz w:val="24"/>
                <w:szCs w:val="24"/>
              </w:rPr>
              <w:t>#SNP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# SNPs P&lt;0.0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 sig. SNP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ocation</w:t>
            </w:r>
            <w:r>
              <w:rPr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  <w:vertAlign w:val="superscript"/>
              </w:rPr>
            </w:pPr>
            <w:r>
              <w:rPr>
                <w:sz w:val="24"/>
                <w:szCs w:val="24"/>
              </w:rPr>
              <w:t>P-value (corr)</w:t>
            </w:r>
            <w:r>
              <w:rPr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Q1 (LQT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8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966660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5417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8 (0.45)</w:t>
            </w:r>
          </w:p>
        </w:tc>
      </w:tr>
      <w:tr>
        <w:trPr>
          <w:trHeight w:val="46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H2 (LQT2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176313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02991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77 (0.24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N5A (LQT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74278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61828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 (0.99)</w:t>
            </w:r>
          </w:p>
        </w:tc>
      </w:tr>
      <w:tr>
        <w:trPr>
          <w:trHeight w:val="46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NK2 (LQT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6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27989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42105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80 (0.98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E1 (LQT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3787720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82592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0.00045 (0.045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E2 (LQT6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83447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65434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3 (0.21)</w:t>
            </w:r>
          </w:p>
        </w:tc>
      </w:tr>
      <w:tr>
        <w:trPr>
          <w:trHeight w:val="46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CNJ2 (LQT7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4328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68936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91 (0.32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CNA1C (LQT8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67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23809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9252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7 (1.00)</w:t>
            </w:r>
          </w:p>
        </w:tc>
      </w:tr>
      <w:tr>
        <w:trPr>
          <w:trHeight w:val="46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AV3 (LQT9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2268485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749285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4 (0.99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CN4B (LQT10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9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81496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512167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2 (0.79)</w:t>
            </w:r>
          </w:p>
        </w:tc>
      </w:tr>
      <w:tr>
        <w:trPr>
          <w:trHeight w:val="484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KAP9 (LQT11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3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s17674478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1495889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48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29 (0.91)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Chr: chromosome; sig.: significant</w:t>
      </w:r>
    </w:p>
    <w:p>
      <w:pPr>
        <w:pStyle w:val="Normal"/>
        <w:spacing w:lineRule="auto" w:line="480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 xml:space="preserve"> NCBI Genome build 36.3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 xml:space="preserve"> P-value corrected for number of SNPs in the genic region by Šidák’s formula [65]</w:t>
      </w:r>
    </w:p>
    <w:sectPr>
      <w:type w:val="nextPage"/>
      <w:pgSz w:w="12240" w:h="15840"/>
      <w:pgMar w:left="1191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Batang;Arial Unicode MS" w:cs="Times New Roman"/>
      <w:color w:val="auto"/>
      <w:sz w:val="20"/>
      <w:szCs w:val="20"/>
      <w:lang w:val="en-GB" w:eastAsia="ko-KR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4T21:09:00Z</dcterms:created>
  <dc:creator>.</dc:creator>
  <dc:description/>
  <cp:keywords/>
  <dc:language>en-US</dc:language>
  <cp:lastModifiedBy>.</cp:lastModifiedBy>
  <dcterms:modified xsi:type="dcterms:W3CDTF">2009-03-15T20:37:00Z</dcterms:modified>
  <cp:revision>2</cp:revision>
  <dc:subject/>
  <dc:title>Table S2: Most significant SNPs from the meta-analysis of TwinsUK, BRIGHT and DCCT/EDIC cohorts within an area 5kb upstream and downstream of the 11 known candidate genes for LQTS and SQTS</dc:title>
</cp:coreProperties>
</file>